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D6B42" w14:textId="77777777" w:rsidR="005D21EA" w:rsidRDefault="005D21EA" w:rsidP="005D21EA"/>
    <w:tbl>
      <w:tblPr>
        <w:tblStyle w:val="GridTable4-Accent1"/>
        <w:tblpPr w:leftFromText="180" w:rightFromText="180" w:horzAnchor="margin" w:tblpY="821"/>
        <w:tblW w:w="10445" w:type="dxa"/>
        <w:tblLayout w:type="fixed"/>
        <w:tblLook w:val="04A0" w:firstRow="1" w:lastRow="0" w:firstColumn="1" w:lastColumn="0" w:noHBand="0" w:noVBand="1"/>
      </w:tblPr>
      <w:tblGrid>
        <w:gridCol w:w="1800"/>
        <w:gridCol w:w="1615"/>
        <w:gridCol w:w="1355"/>
        <w:gridCol w:w="1255"/>
        <w:gridCol w:w="1080"/>
        <w:gridCol w:w="720"/>
        <w:gridCol w:w="990"/>
        <w:gridCol w:w="1630"/>
      </w:tblGrid>
      <w:tr w:rsidR="009F10CE" w:rsidRPr="00CE48B5" w14:paraId="474307B5" w14:textId="77777777" w:rsidTr="00645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nil"/>
            </w:tcBorders>
          </w:tcPr>
          <w:p w14:paraId="17CB03E2" w14:textId="77777777" w:rsidR="009F10CE" w:rsidRDefault="009F10CE" w:rsidP="005D21E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5B417B" w14:textId="77777777" w:rsidR="009F10CE" w:rsidRDefault="009F10CE" w:rsidP="005D21E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60C0DA" w14:textId="57334F70" w:rsidR="009F10CE" w:rsidRPr="00CE48B5" w:rsidRDefault="009F10CE" w:rsidP="0014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velopmental stage</w:t>
            </w:r>
          </w:p>
        </w:tc>
        <w:tc>
          <w:tcPr>
            <w:tcW w:w="1615" w:type="dxa"/>
            <w:tcBorders>
              <w:bottom w:val="nil"/>
            </w:tcBorders>
          </w:tcPr>
          <w:p w14:paraId="34D35D89" w14:textId="77777777" w:rsidR="009F10CE" w:rsidRDefault="009F10CE" w:rsidP="00146E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257441F1" w14:textId="77777777" w:rsidR="009F10CE" w:rsidRDefault="009F10CE" w:rsidP="00146E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6D633E8" w14:textId="77777777" w:rsidR="009F10CE" w:rsidRDefault="009F10CE" w:rsidP="005D2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B831A7" w14:textId="049658B8" w:rsidR="009F10CE" w:rsidRPr="00CE48B5" w:rsidRDefault="009F10CE" w:rsidP="005D2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355" w:type="dxa"/>
            <w:tcBorders>
              <w:bottom w:val="nil"/>
            </w:tcBorders>
          </w:tcPr>
          <w:p w14:paraId="79A8CAF5" w14:textId="77777777" w:rsidR="009F10CE" w:rsidRDefault="009F10CE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455A830" w14:textId="781285ED" w:rsidR="009F10CE" w:rsidRDefault="009F10CE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Avg</w:t>
            </w:r>
          </w:p>
          <w:p w14:paraId="75220F14" w14:textId="14658472" w:rsidR="009F10CE" w:rsidRPr="00CE48B5" w:rsidRDefault="009F10CE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of DFCs in G1</w:t>
            </w:r>
          </w:p>
        </w:tc>
        <w:tc>
          <w:tcPr>
            <w:tcW w:w="1255" w:type="dxa"/>
            <w:tcBorders>
              <w:bottom w:val="nil"/>
            </w:tcBorders>
          </w:tcPr>
          <w:p w14:paraId="345EAA5E" w14:textId="77777777" w:rsidR="009F10CE" w:rsidRDefault="009F10CE" w:rsidP="00917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3E00668" w14:textId="5B7F0E91" w:rsidR="009F10CE" w:rsidRDefault="009F10CE" w:rsidP="005D2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Avg</w:t>
            </w:r>
          </w:p>
          <w:p w14:paraId="1B62F0E5" w14:textId="1B9E55CF" w:rsidR="009F10CE" w:rsidRPr="00CE48B5" w:rsidRDefault="009F10CE" w:rsidP="005D2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of DFCs in S/G2/M</w:t>
            </w:r>
          </w:p>
        </w:tc>
        <w:tc>
          <w:tcPr>
            <w:tcW w:w="1080" w:type="dxa"/>
            <w:tcBorders>
              <w:bottom w:val="nil"/>
            </w:tcBorders>
          </w:tcPr>
          <w:p w14:paraId="47FB0EBC" w14:textId="77777777" w:rsidR="009F10CE" w:rsidRDefault="009F10CE" w:rsidP="005D2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73E3EF1" w14:textId="2EBA9BE3" w:rsidR="009F10CE" w:rsidRPr="00CE48B5" w:rsidRDefault="009F10CE" w:rsidP="005D2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Total # embryos</w:t>
            </w:r>
          </w:p>
          <w:p w14:paraId="14A553C8" w14:textId="4A015B4C" w:rsidR="009F10CE" w:rsidRPr="00CE48B5" w:rsidRDefault="009F10CE" w:rsidP="005D2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analyzed</w:t>
            </w:r>
          </w:p>
        </w:tc>
        <w:tc>
          <w:tcPr>
            <w:tcW w:w="720" w:type="dxa"/>
            <w:tcBorders>
              <w:bottom w:val="nil"/>
            </w:tcBorders>
          </w:tcPr>
          <w:p w14:paraId="0BFF5F3D" w14:textId="77777777" w:rsidR="009F10CE" w:rsidRDefault="009F10CE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46C7EDC" w14:textId="77777777" w:rsidR="009F10CE" w:rsidRDefault="009F10CE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D76F1B9" w14:textId="77777777" w:rsidR="009F10CE" w:rsidRDefault="009F10CE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46B4046" w14:textId="05710FC7" w:rsidR="009F10CE" w:rsidRPr="00CE48B5" w:rsidRDefault="009F10CE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bottom w:val="nil"/>
            </w:tcBorders>
          </w:tcPr>
          <w:p w14:paraId="04076ED5" w14:textId="77777777" w:rsidR="009F10CE" w:rsidRDefault="009F10CE" w:rsidP="009F1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B2B5D82" w14:textId="2EAF95A0" w:rsidR="009F10CE" w:rsidRDefault="0091799F" w:rsidP="009F1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</w:t>
            </w:r>
          </w:p>
          <w:p w14:paraId="5F632033" w14:textId="77777777" w:rsidR="0091799F" w:rsidRDefault="009F10CE" w:rsidP="009F1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 xml:space="preserve">t-test </w:t>
            </w:r>
          </w:p>
          <w:p w14:paraId="5B6E1EB8" w14:textId="210BDE7D" w:rsidR="009F10CE" w:rsidRPr="00CE48B5" w:rsidRDefault="009F10CE" w:rsidP="009F1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30" w:type="dxa"/>
            <w:tcBorders>
              <w:bottom w:val="nil"/>
            </w:tcBorders>
          </w:tcPr>
          <w:p w14:paraId="509D95D8" w14:textId="77777777" w:rsidR="009F10CE" w:rsidRDefault="009F10CE" w:rsidP="00461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4FD8A47" w14:textId="77777777" w:rsidR="00461214" w:rsidRDefault="009F10CE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Significant difference</w:t>
            </w:r>
          </w:p>
          <w:p w14:paraId="218D5D5A" w14:textId="5170F1EA" w:rsidR="009F10CE" w:rsidRPr="00CE48B5" w:rsidRDefault="009F10CE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9F10CE" w:rsidRPr="00CE48B5" w14:paraId="2085E7E3" w14:textId="77777777" w:rsidTr="00645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3F40DE" w14:textId="725E2772" w:rsidR="009F10CE" w:rsidRPr="00CE48B5" w:rsidRDefault="009F10CE" w:rsidP="009F10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% epibol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1A88514" w14:textId="2805DD15" w:rsidR="009F10CE" w:rsidRPr="00CE48B5" w:rsidRDefault="009F10CE" w:rsidP="009F1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48B5"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90610A1" w14:textId="562850FC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8B8CB73" w14:textId="374FBE50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61E83F" w14:textId="2033B202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17A12F" w14:textId="0C16350A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3C9E69" w14:textId="4375B389" w:rsidR="009F10CE" w:rsidRPr="004E10B9" w:rsidRDefault="004E10B9" w:rsidP="004E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4E10B9">
              <w:rPr>
                <w:rFonts w:ascii="Arial" w:hAnsi="Arial" w:cs="Arial"/>
                <w:sz w:val="20"/>
                <w:szCs w:val="20"/>
              </w:rPr>
              <w:t>0.938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48F8248" w14:textId="2A9D7274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9F10CE" w:rsidRPr="00CE48B5" w14:paraId="14264A64" w14:textId="77777777" w:rsidTr="00645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EC02459" w14:textId="42F38722" w:rsidR="009F10CE" w:rsidRPr="005C7E4B" w:rsidRDefault="009F10CE" w:rsidP="009F10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C3F3197" w14:textId="03FF3A89" w:rsidR="009F10CE" w:rsidRPr="00CE48B5" w:rsidRDefault="009F10CE" w:rsidP="009F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6E1A00">
              <w:rPr>
                <w:rFonts w:ascii="Symbol" w:hAnsi="Symbo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ap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F5E3DBB" w14:textId="5218241C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D72FA8A" w14:textId="0CB63DD5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F023E2C" w14:textId="261CD9FD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418071B" w14:textId="4AFD70F6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47A6710" w14:textId="05262B17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8D590F1" w14:textId="31960CEB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CE" w:rsidRPr="00CE48B5" w14:paraId="6A049558" w14:textId="77777777" w:rsidTr="00645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B48AA" w14:textId="3AE048B5" w:rsidR="009F10CE" w:rsidRPr="00CE48B5" w:rsidRDefault="009F10CE" w:rsidP="009F10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F7A1A" w14:textId="418E0B96" w:rsidR="009F10CE" w:rsidRPr="00CE48B5" w:rsidRDefault="009F10CE" w:rsidP="009F1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BF0D7" w14:textId="6C0E0E57" w:rsidR="009F10CE" w:rsidRPr="00CE48B5" w:rsidRDefault="009F10CE" w:rsidP="009F1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4731" w14:textId="7249146A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0089" w14:textId="78A12D9A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46A87" w14:textId="3BE37A1B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13F3D" w14:textId="5D50C78E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7FF3" w14:textId="46D0CCE5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CE" w:rsidRPr="00CE48B5" w14:paraId="337D3556" w14:textId="77777777" w:rsidTr="00645E5F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179FC4B" w14:textId="1723A472" w:rsidR="009F10CE" w:rsidRPr="00CE48B5" w:rsidRDefault="009F10CE" w:rsidP="009F10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 epibol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FD0A2DD" w14:textId="49459E08" w:rsidR="009F10CE" w:rsidRPr="00CE48B5" w:rsidRDefault="009F10CE" w:rsidP="009F1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204B50D" w14:textId="0CBBB4FA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9A2997A" w14:textId="270C7EDF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DE6AA93" w14:textId="3C1A282E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52A874C" w14:textId="77E36D46" w:rsidR="009F10CE" w:rsidRPr="00CE48B5" w:rsidRDefault="009F10CE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C733587" w14:textId="6745B33D" w:rsidR="009F10CE" w:rsidRPr="00CE48B5" w:rsidRDefault="004E10B9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B95236F" w14:textId="0A58A87B" w:rsidR="009F10CE" w:rsidRPr="00CE48B5" w:rsidRDefault="004E10B9" w:rsidP="009F1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9F10CE" w:rsidRPr="00CE48B5" w14:paraId="1895A422" w14:textId="77777777" w:rsidTr="00645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DB214D" w14:textId="44D20CE6" w:rsidR="009F10CE" w:rsidRPr="00CE48B5" w:rsidRDefault="009F10CE" w:rsidP="009F10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3995FB0" w14:textId="63F613B0" w:rsidR="009F10CE" w:rsidRPr="00CE48B5" w:rsidRDefault="009F10CE" w:rsidP="009F1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6E1A00">
              <w:rPr>
                <w:rFonts w:ascii="Symbol" w:hAnsi="Symbo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ap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DF8BF2D" w14:textId="1172D82B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ACAEBD3" w14:textId="4794402B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250D3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C5ECA0" w14:textId="37084719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136A0E" w14:textId="6AE40373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EEE5B9" w14:textId="25DCB2EB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4D849D8" w14:textId="0AD949BF" w:rsidR="009F10CE" w:rsidRPr="00CE48B5" w:rsidRDefault="009F10CE" w:rsidP="009F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3BA5CC" w14:textId="2E04DFF3" w:rsidR="005D21EA" w:rsidRDefault="005D21EA" w:rsidP="005D21EA">
      <w:pPr>
        <w:rPr>
          <w:rFonts w:ascii="Arial" w:hAnsi="Arial" w:cs="Arial"/>
        </w:rPr>
      </w:pPr>
      <w:r w:rsidRPr="004A7CE2">
        <w:rPr>
          <w:rFonts w:ascii="Arial" w:hAnsi="Arial" w:cs="Arial"/>
          <w:b/>
          <w:bCs/>
        </w:rPr>
        <w:t>Table S</w:t>
      </w:r>
      <w:r w:rsidR="003B0D75">
        <w:rPr>
          <w:rFonts w:ascii="Arial" w:hAnsi="Arial" w:cs="Arial"/>
          <w:b/>
          <w:bCs/>
        </w:rPr>
        <w:t>4</w:t>
      </w:r>
      <w:r w:rsidRPr="004A7CE2">
        <w:rPr>
          <w:rFonts w:ascii="Arial" w:hAnsi="Arial" w:cs="Arial"/>
          <w:b/>
          <w:bCs/>
        </w:rPr>
        <w:t>.</w:t>
      </w:r>
      <w:r w:rsidRPr="004A7CE2">
        <w:rPr>
          <w:rFonts w:ascii="Arial" w:hAnsi="Arial" w:cs="Arial"/>
        </w:rPr>
        <w:t xml:space="preserve"> </w:t>
      </w:r>
      <w:r w:rsidR="004E10B9">
        <w:rPr>
          <w:rFonts w:ascii="Arial" w:hAnsi="Arial" w:cs="Arial"/>
        </w:rPr>
        <w:t xml:space="preserve">Impact of </w:t>
      </w:r>
      <w:proofErr w:type="spellStart"/>
      <w:r w:rsidR="00C1155F">
        <w:rPr>
          <w:rFonts w:ascii="Arial" w:hAnsi="Arial" w:cs="Arial"/>
        </w:rPr>
        <w:t>t</w:t>
      </w:r>
      <w:r w:rsidR="004E10B9">
        <w:rPr>
          <w:rFonts w:ascii="Arial" w:hAnsi="Arial" w:cs="Arial"/>
        </w:rPr>
        <w:t>hapsigargin</w:t>
      </w:r>
      <w:proofErr w:type="spellEnd"/>
      <w:r w:rsidR="004E10B9">
        <w:rPr>
          <w:rFonts w:ascii="Arial" w:hAnsi="Arial" w:cs="Arial"/>
        </w:rPr>
        <w:t xml:space="preserve"> treatment on DFC cell cycle</w:t>
      </w:r>
      <w:r w:rsidRPr="004A7CE2">
        <w:rPr>
          <w:rFonts w:ascii="Arial" w:hAnsi="Arial" w:cs="Arial"/>
        </w:rPr>
        <w:t>.</w:t>
      </w:r>
    </w:p>
    <w:p w14:paraId="5854439F" w14:textId="488A5E2E" w:rsidR="005D21EA" w:rsidRDefault="005D21EA" w:rsidP="005D21E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ab/>
        <w:t xml:space="preserve">    </w:t>
      </w:r>
      <w:r w:rsidRPr="00923421">
        <w:rPr>
          <w:rFonts w:ascii="Arial" w:hAnsi="Arial" w:cs="Arial"/>
          <w:sz w:val="22"/>
          <w:szCs w:val="22"/>
        </w:rPr>
        <w:t>N=Number of independent trials</w:t>
      </w:r>
    </w:p>
    <w:p w14:paraId="4F084EC5" w14:textId="32FB39A1" w:rsidR="003B0D75" w:rsidRPr="00923421" w:rsidRDefault="003B0D75" w:rsidP="005D21E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     </w:t>
      </w:r>
      <w:r w:rsidRPr="00C8471A">
        <w:rPr>
          <w:rFonts w:ascii="Helvetica Neue" w:eastAsia="Helvetica Neue" w:hAnsi="Helvetica Neue" w:cs="Helvetica Neue"/>
          <w:sz w:val="22"/>
          <w:szCs w:val="22"/>
        </w:rPr>
        <w:t xml:space="preserve">An </w:t>
      </w:r>
      <w:r w:rsidRPr="00C8471A">
        <w:rPr>
          <w:rFonts w:ascii="Arial" w:eastAsia="Arial" w:hAnsi="Arial" w:cs="Arial"/>
          <w:sz w:val="22"/>
          <w:szCs w:val="22"/>
        </w:rPr>
        <w:t xml:space="preserve">unpaired two-tailed t-test with Welch’s correction was used for statistical </w:t>
      </w:r>
      <w:proofErr w:type="gramStart"/>
      <w:r w:rsidRPr="00C8471A">
        <w:rPr>
          <w:rFonts w:ascii="Arial" w:eastAsia="Arial" w:hAnsi="Arial" w:cs="Arial"/>
          <w:sz w:val="22"/>
          <w:szCs w:val="22"/>
        </w:rPr>
        <w:t>analysis</w:t>
      </w:r>
      <w:proofErr w:type="gramEnd"/>
    </w:p>
    <w:p w14:paraId="33B313AA" w14:textId="77777777" w:rsidR="00F403D5" w:rsidRDefault="00F403D5"/>
    <w:sectPr w:rsidR="00F403D5" w:rsidSect="00CE48B5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EA"/>
    <w:rsid w:val="0021541B"/>
    <w:rsid w:val="003B0D75"/>
    <w:rsid w:val="003E0D8C"/>
    <w:rsid w:val="00461214"/>
    <w:rsid w:val="004E10B9"/>
    <w:rsid w:val="00502262"/>
    <w:rsid w:val="00541005"/>
    <w:rsid w:val="005D21EA"/>
    <w:rsid w:val="00610573"/>
    <w:rsid w:val="00645E5F"/>
    <w:rsid w:val="008F7379"/>
    <w:rsid w:val="0091799F"/>
    <w:rsid w:val="00923421"/>
    <w:rsid w:val="009C697C"/>
    <w:rsid w:val="009F10CE"/>
    <w:rsid w:val="00A77D98"/>
    <w:rsid w:val="00AF6FEF"/>
    <w:rsid w:val="00C1155F"/>
    <w:rsid w:val="00C24CDA"/>
    <w:rsid w:val="00C3764D"/>
    <w:rsid w:val="00CA3C06"/>
    <w:rsid w:val="00CD5003"/>
    <w:rsid w:val="00CF5F65"/>
    <w:rsid w:val="00D33BBF"/>
    <w:rsid w:val="00D741A3"/>
    <w:rsid w:val="00DB0885"/>
    <w:rsid w:val="00E72AE3"/>
    <w:rsid w:val="00F4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1EF9E"/>
  <w15:chartTrackingRefBased/>
  <w15:docId w15:val="{DE2E4CB7-8639-B542-B6A3-BAEC5BC13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1EA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5D21EA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5D2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5</cp:revision>
  <dcterms:created xsi:type="dcterms:W3CDTF">2023-11-13T20:34:00Z</dcterms:created>
  <dcterms:modified xsi:type="dcterms:W3CDTF">2023-11-14T13:49:00Z</dcterms:modified>
</cp:coreProperties>
</file>